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C30DE8" w14:textId="5A7C0529" w:rsidR="00D12396" w:rsidRDefault="00D12396" w:rsidP="00D12396">
      <w:pPr>
        <w:widowControl w:val="0"/>
        <w:spacing w:line="360" w:lineRule="auto"/>
        <w:jc w:val="both"/>
        <w:rPr>
          <w:b/>
          <w:color w:val="000000" w:themeColor="text1"/>
          <w:sz w:val="22"/>
          <w:szCs w:val="22"/>
        </w:rPr>
      </w:pPr>
      <w:r>
        <w:rPr>
          <w:b/>
          <w:color w:val="000000" w:themeColor="text1"/>
          <w:sz w:val="22"/>
          <w:szCs w:val="22"/>
        </w:rPr>
        <w:t xml:space="preserve">Supplementary </w:t>
      </w:r>
      <w:r>
        <w:rPr>
          <w:b/>
          <w:color w:val="000000" w:themeColor="text1"/>
          <w:sz w:val="22"/>
          <w:szCs w:val="22"/>
        </w:rPr>
        <w:t>Table 2. Reasons for discontinuing CAB-LA</w:t>
      </w:r>
    </w:p>
    <w:tbl>
      <w:tblPr>
        <w:tblStyle w:val="TableGrid"/>
        <w:tblW w:w="0" w:type="auto"/>
        <w:tblLook w:val="04A0" w:firstRow="1" w:lastRow="0" w:firstColumn="1" w:lastColumn="0" w:noHBand="0" w:noVBand="1"/>
      </w:tblPr>
      <w:tblGrid>
        <w:gridCol w:w="5450"/>
        <w:gridCol w:w="1300"/>
        <w:gridCol w:w="1300"/>
        <w:gridCol w:w="1300"/>
      </w:tblGrid>
      <w:tr w:rsidR="00D12396" w:rsidRPr="00F76325" w14:paraId="281C800C" w14:textId="77777777" w:rsidTr="001B4CB4">
        <w:trPr>
          <w:trHeight w:val="340"/>
        </w:trPr>
        <w:tc>
          <w:tcPr>
            <w:tcW w:w="9060" w:type="dxa"/>
            <w:hideMark/>
          </w:tcPr>
          <w:p w14:paraId="06F9776B" w14:textId="77777777" w:rsidR="00D12396" w:rsidRPr="00F76325" w:rsidRDefault="00D12396" w:rsidP="001B4CB4">
            <w:pPr>
              <w:widowControl w:val="0"/>
              <w:spacing w:line="360" w:lineRule="auto"/>
              <w:jc w:val="both"/>
              <w:rPr>
                <w:b/>
                <w:bCs/>
                <w:color w:val="000000" w:themeColor="text1"/>
                <w:sz w:val="22"/>
                <w:szCs w:val="22"/>
              </w:rPr>
            </w:pPr>
            <w:r w:rsidRPr="00F76325">
              <w:rPr>
                <w:b/>
                <w:bCs/>
                <w:color w:val="000000" w:themeColor="text1"/>
                <w:sz w:val="22"/>
                <w:szCs w:val="22"/>
              </w:rPr>
              <w:t>Reason</w:t>
            </w:r>
          </w:p>
        </w:tc>
        <w:tc>
          <w:tcPr>
            <w:tcW w:w="1300" w:type="dxa"/>
            <w:noWrap/>
            <w:hideMark/>
          </w:tcPr>
          <w:p w14:paraId="2B66FA32" w14:textId="77777777" w:rsidR="00D12396" w:rsidRPr="00F76325" w:rsidRDefault="00D12396" w:rsidP="001B4CB4">
            <w:pPr>
              <w:widowControl w:val="0"/>
              <w:spacing w:line="360" w:lineRule="auto"/>
              <w:jc w:val="both"/>
              <w:rPr>
                <w:b/>
                <w:bCs/>
                <w:color w:val="000000" w:themeColor="text1"/>
                <w:sz w:val="22"/>
                <w:szCs w:val="22"/>
              </w:rPr>
            </w:pPr>
            <w:r w:rsidRPr="00F76325">
              <w:rPr>
                <w:b/>
                <w:bCs/>
                <w:color w:val="000000" w:themeColor="text1"/>
                <w:sz w:val="22"/>
                <w:szCs w:val="22"/>
              </w:rPr>
              <w:t>Sex</w:t>
            </w:r>
          </w:p>
        </w:tc>
        <w:tc>
          <w:tcPr>
            <w:tcW w:w="1300" w:type="dxa"/>
            <w:noWrap/>
            <w:hideMark/>
          </w:tcPr>
          <w:p w14:paraId="28991E17" w14:textId="77777777" w:rsidR="00D12396" w:rsidRPr="00F76325" w:rsidRDefault="00D12396" w:rsidP="001B4CB4">
            <w:pPr>
              <w:widowControl w:val="0"/>
              <w:spacing w:line="360" w:lineRule="auto"/>
              <w:jc w:val="both"/>
              <w:rPr>
                <w:b/>
                <w:bCs/>
                <w:color w:val="000000" w:themeColor="text1"/>
                <w:sz w:val="22"/>
                <w:szCs w:val="22"/>
              </w:rPr>
            </w:pPr>
            <w:r w:rsidRPr="00F76325">
              <w:rPr>
                <w:b/>
                <w:bCs/>
                <w:color w:val="000000" w:themeColor="text1"/>
                <w:sz w:val="22"/>
                <w:szCs w:val="22"/>
              </w:rPr>
              <w:t>Age</w:t>
            </w:r>
          </w:p>
        </w:tc>
        <w:tc>
          <w:tcPr>
            <w:tcW w:w="1300" w:type="dxa"/>
            <w:noWrap/>
            <w:hideMark/>
          </w:tcPr>
          <w:p w14:paraId="15242E9A" w14:textId="77777777" w:rsidR="00D12396" w:rsidRPr="00F76325" w:rsidRDefault="00D12396" w:rsidP="001B4CB4">
            <w:pPr>
              <w:widowControl w:val="0"/>
              <w:spacing w:line="360" w:lineRule="auto"/>
              <w:jc w:val="both"/>
              <w:rPr>
                <w:b/>
                <w:bCs/>
                <w:color w:val="000000" w:themeColor="text1"/>
                <w:sz w:val="22"/>
                <w:szCs w:val="22"/>
              </w:rPr>
            </w:pPr>
            <w:r w:rsidRPr="00F76325">
              <w:rPr>
                <w:b/>
                <w:bCs/>
                <w:color w:val="000000" w:themeColor="text1"/>
                <w:sz w:val="22"/>
                <w:szCs w:val="22"/>
              </w:rPr>
              <w:t>Country</w:t>
            </w:r>
          </w:p>
        </w:tc>
      </w:tr>
      <w:tr w:rsidR="00D12396" w:rsidRPr="00F76325" w14:paraId="7D3A87B6" w14:textId="77777777" w:rsidTr="001B4CB4">
        <w:trPr>
          <w:trHeight w:val="1400"/>
        </w:trPr>
        <w:tc>
          <w:tcPr>
            <w:tcW w:w="9060" w:type="dxa"/>
            <w:hideMark/>
          </w:tcPr>
          <w:p w14:paraId="68690561"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 xml:space="preserve">"We normally just get medication; that is all I can say. I tried using the injection and the swelling lasted for a month and I decided to stop for some time. I continued taking pills and then I became ill and stopped using the pills as well and took about a month without using the pills; it now about one and a half months since I stopped taking medication. I think CAB-LA is </w:t>
            </w:r>
            <w:proofErr w:type="gramStart"/>
            <w:r w:rsidRPr="001B4CB4">
              <w:rPr>
                <w:bCs/>
                <w:color w:val="000000" w:themeColor="text1"/>
                <w:sz w:val="18"/>
                <w:szCs w:val="18"/>
              </w:rPr>
              <w:t>okay</w:t>
            </w:r>
            <w:proofErr w:type="gramEnd"/>
            <w:r w:rsidRPr="001B4CB4">
              <w:rPr>
                <w:bCs/>
                <w:color w:val="000000" w:themeColor="text1"/>
                <w:sz w:val="18"/>
                <w:szCs w:val="18"/>
              </w:rPr>
              <w:t xml:space="preserve"> but the swelling is the problem."</w:t>
            </w:r>
          </w:p>
        </w:tc>
        <w:tc>
          <w:tcPr>
            <w:tcW w:w="1300" w:type="dxa"/>
            <w:noWrap/>
            <w:hideMark/>
          </w:tcPr>
          <w:p w14:paraId="20003CD9"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F</w:t>
            </w:r>
          </w:p>
        </w:tc>
        <w:tc>
          <w:tcPr>
            <w:tcW w:w="1300" w:type="dxa"/>
            <w:noWrap/>
            <w:hideMark/>
          </w:tcPr>
          <w:p w14:paraId="442B05CE"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23</w:t>
            </w:r>
          </w:p>
        </w:tc>
        <w:tc>
          <w:tcPr>
            <w:tcW w:w="1300" w:type="dxa"/>
            <w:noWrap/>
            <w:hideMark/>
          </w:tcPr>
          <w:p w14:paraId="418A99C9"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Kenya</w:t>
            </w:r>
          </w:p>
        </w:tc>
      </w:tr>
      <w:tr w:rsidR="00D12396" w:rsidRPr="00F76325" w14:paraId="63856B59" w14:textId="77777777" w:rsidTr="001B4CB4">
        <w:trPr>
          <w:trHeight w:val="1960"/>
        </w:trPr>
        <w:tc>
          <w:tcPr>
            <w:tcW w:w="9060" w:type="dxa"/>
            <w:hideMark/>
          </w:tcPr>
          <w:p w14:paraId="49754D33"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 xml:space="preserve">"I told them that I have decided to take a leave from using the injectable </w:t>
            </w:r>
            <w:proofErr w:type="gramStart"/>
            <w:r w:rsidRPr="001B4CB4">
              <w:rPr>
                <w:bCs/>
                <w:color w:val="000000" w:themeColor="text1"/>
                <w:sz w:val="18"/>
                <w:szCs w:val="18"/>
              </w:rPr>
              <w:t>PrEP</w:t>
            </w:r>
            <w:proofErr w:type="gramEnd"/>
            <w:r w:rsidRPr="001B4CB4">
              <w:rPr>
                <w:bCs/>
                <w:color w:val="000000" w:themeColor="text1"/>
                <w:sz w:val="18"/>
                <w:szCs w:val="18"/>
              </w:rPr>
              <w:t xml:space="preserve"> but I will just make a </w:t>
            </w:r>
            <w:proofErr w:type="spellStart"/>
            <w:r w:rsidRPr="001B4CB4">
              <w:rPr>
                <w:bCs/>
                <w:color w:val="000000" w:themeColor="text1"/>
                <w:sz w:val="18"/>
                <w:szCs w:val="18"/>
              </w:rPr>
              <w:t>come back</w:t>
            </w:r>
            <w:proofErr w:type="spellEnd"/>
            <w:r w:rsidRPr="001B4CB4">
              <w:rPr>
                <w:bCs/>
                <w:color w:val="000000" w:themeColor="text1"/>
                <w:sz w:val="18"/>
                <w:szCs w:val="18"/>
              </w:rPr>
              <w:t xml:space="preserve"> later. ...I was being injected like immediately, it was a short duration between one injection and the other. There was another concern about the amount of blood being withdrawn; they are taking a lot of </w:t>
            </w:r>
            <w:proofErr w:type="gramStart"/>
            <w:r w:rsidRPr="001B4CB4">
              <w:rPr>
                <w:bCs/>
                <w:color w:val="000000" w:themeColor="text1"/>
                <w:sz w:val="18"/>
                <w:szCs w:val="18"/>
              </w:rPr>
              <w:t>blood</w:t>
            </w:r>
            <w:proofErr w:type="gramEnd"/>
            <w:r w:rsidRPr="001B4CB4">
              <w:rPr>
                <w:bCs/>
                <w:color w:val="000000" w:themeColor="text1"/>
                <w:sz w:val="18"/>
                <w:szCs w:val="18"/>
              </w:rPr>
              <w:t xml:space="preserve"> and this has concerned me a lot to an extent that in case I feel something like headache then I will just think of my blood that was withdrawn. "</w:t>
            </w:r>
          </w:p>
        </w:tc>
        <w:tc>
          <w:tcPr>
            <w:tcW w:w="1300" w:type="dxa"/>
            <w:noWrap/>
            <w:hideMark/>
          </w:tcPr>
          <w:p w14:paraId="341F6F93"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F</w:t>
            </w:r>
          </w:p>
        </w:tc>
        <w:tc>
          <w:tcPr>
            <w:tcW w:w="1300" w:type="dxa"/>
            <w:noWrap/>
            <w:hideMark/>
          </w:tcPr>
          <w:p w14:paraId="35083045"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37</w:t>
            </w:r>
          </w:p>
        </w:tc>
        <w:tc>
          <w:tcPr>
            <w:tcW w:w="1300" w:type="dxa"/>
            <w:noWrap/>
            <w:hideMark/>
          </w:tcPr>
          <w:p w14:paraId="1630A70D"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Kenya</w:t>
            </w:r>
          </w:p>
        </w:tc>
      </w:tr>
      <w:tr w:rsidR="00D12396" w:rsidRPr="00F76325" w14:paraId="3E7CCB91" w14:textId="77777777" w:rsidTr="001B4CB4">
        <w:trPr>
          <w:trHeight w:val="2240"/>
        </w:trPr>
        <w:tc>
          <w:tcPr>
            <w:tcW w:w="9060" w:type="dxa"/>
            <w:hideMark/>
          </w:tcPr>
          <w:p w14:paraId="10741611"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 xml:space="preserve">"What made me miss, the first injection that I took, I later fell sick and it was a serious sickness, at first after taking it, I got swollen and the one who had injected me was M… and told him about it and he brought me some medicine to smear on the affected part to un swell, and after un swelling, I developed other things on the body, I developed rashes and some funny stuff on my body, I would scratch my body, the feet even under it all developed rashes, and people in my community who would see me would tell me that it’s a traditional illness associated with having twins. I kept quiet </w:t>
            </w:r>
            <w:proofErr w:type="gramStart"/>
            <w:r w:rsidRPr="001B4CB4">
              <w:rPr>
                <w:bCs/>
                <w:color w:val="000000" w:themeColor="text1"/>
                <w:sz w:val="18"/>
                <w:szCs w:val="18"/>
              </w:rPr>
              <w:t>and also</w:t>
            </w:r>
            <w:proofErr w:type="gramEnd"/>
            <w:r w:rsidRPr="001B4CB4">
              <w:rPr>
                <w:bCs/>
                <w:color w:val="000000" w:themeColor="text1"/>
                <w:sz w:val="18"/>
                <w:szCs w:val="18"/>
              </w:rPr>
              <w:t xml:space="preserve"> went into deep thoughts. I </w:t>
            </w:r>
            <w:proofErr w:type="gramStart"/>
            <w:r w:rsidRPr="001B4CB4">
              <w:rPr>
                <w:bCs/>
                <w:color w:val="000000" w:themeColor="text1"/>
                <w:sz w:val="18"/>
                <w:szCs w:val="18"/>
              </w:rPr>
              <w:t>wondered,</w:t>
            </w:r>
            <w:proofErr w:type="gramEnd"/>
            <w:r w:rsidRPr="001B4CB4">
              <w:rPr>
                <w:bCs/>
                <w:color w:val="000000" w:themeColor="text1"/>
                <w:sz w:val="18"/>
                <w:szCs w:val="18"/>
              </w:rPr>
              <w:t xml:space="preserve"> whether it was because of the injection? What was it?"</w:t>
            </w:r>
          </w:p>
        </w:tc>
        <w:tc>
          <w:tcPr>
            <w:tcW w:w="1300" w:type="dxa"/>
            <w:noWrap/>
            <w:hideMark/>
          </w:tcPr>
          <w:p w14:paraId="507F50C2"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F</w:t>
            </w:r>
          </w:p>
        </w:tc>
        <w:tc>
          <w:tcPr>
            <w:tcW w:w="1300" w:type="dxa"/>
            <w:noWrap/>
            <w:hideMark/>
          </w:tcPr>
          <w:p w14:paraId="3F4A005D"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37</w:t>
            </w:r>
          </w:p>
        </w:tc>
        <w:tc>
          <w:tcPr>
            <w:tcW w:w="1300" w:type="dxa"/>
            <w:noWrap/>
            <w:hideMark/>
          </w:tcPr>
          <w:p w14:paraId="14FCBA1E"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Uganda</w:t>
            </w:r>
          </w:p>
        </w:tc>
      </w:tr>
      <w:tr w:rsidR="00D12396" w:rsidRPr="00F76325" w14:paraId="56AD58E6" w14:textId="77777777" w:rsidTr="001B4CB4">
        <w:trPr>
          <w:trHeight w:val="320"/>
        </w:trPr>
        <w:tc>
          <w:tcPr>
            <w:tcW w:w="9060" w:type="dxa"/>
            <w:hideMark/>
          </w:tcPr>
          <w:p w14:paraId="549A5C21"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I will stop it, if I get a person &lt;partner&gt; that I trust."</w:t>
            </w:r>
          </w:p>
        </w:tc>
        <w:tc>
          <w:tcPr>
            <w:tcW w:w="1300" w:type="dxa"/>
            <w:noWrap/>
            <w:hideMark/>
          </w:tcPr>
          <w:p w14:paraId="40CD51C1"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F</w:t>
            </w:r>
          </w:p>
        </w:tc>
        <w:tc>
          <w:tcPr>
            <w:tcW w:w="1300" w:type="dxa"/>
            <w:noWrap/>
            <w:hideMark/>
          </w:tcPr>
          <w:p w14:paraId="1FC624F1"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24</w:t>
            </w:r>
          </w:p>
        </w:tc>
        <w:tc>
          <w:tcPr>
            <w:tcW w:w="1300" w:type="dxa"/>
            <w:noWrap/>
            <w:hideMark/>
          </w:tcPr>
          <w:p w14:paraId="0F840480"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Uganda</w:t>
            </w:r>
          </w:p>
        </w:tc>
      </w:tr>
      <w:tr w:rsidR="00D12396" w:rsidRPr="00F76325" w14:paraId="587856CD" w14:textId="77777777" w:rsidTr="001B4CB4">
        <w:trPr>
          <w:trHeight w:val="2520"/>
        </w:trPr>
        <w:tc>
          <w:tcPr>
            <w:tcW w:w="9060" w:type="dxa"/>
            <w:hideMark/>
          </w:tcPr>
          <w:p w14:paraId="53384473"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 xml:space="preserve">"You know our situation in the villages. Sometimes there is no time, there is no transport. </w:t>
            </w:r>
            <w:proofErr w:type="gramStart"/>
            <w:r w:rsidRPr="001B4CB4">
              <w:rPr>
                <w:bCs/>
                <w:color w:val="000000" w:themeColor="text1"/>
                <w:sz w:val="18"/>
                <w:szCs w:val="18"/>
              </w:rPr>
              <w:t>So</w:t>
            </w:r>
            <w:proofErr w:type="gramEnd"/>
            <w:r w:rsidRPr="001B4CB4">
              <w:rPr>
                <w:bCs/>
                <w:color w:val="000000" w:themeColor="text1"/>
                <w:sz w:val="18"/>
                <w:szCs w:val="18"/>
              </w:rPr>
              <w:t xml:space="preserve"> at some point the health worker recommended that I switch back to the pills because I could take them for a while." Later "Looking at everything that she told me, I saw that the injectable would be an easy option for me. But after two months, things took a toll on me. I got so </w:t>
            </w:r>
            <w:proofErr w:type="gramStart"/>
            <w:r w:rsidRPr="001B4CB4">
              <w:rPr>
                <w:bCs/>
                <w:color w:val="000000" w:themeColor="text1"/>
                <w:sz w:val="18"/>
                <w:szCs w:val="18"/>
              </w:rPr>
              <w:t>busy</w:t>
            </w:r>
            <w:proofErr w:type="gramEnd"/>
            <w:r w:rsidRPr="001B4CB4">
              <w:rPr>
                <w:bCs/>
                <w:color w:val="000000" w:themeColor="text1"/>
                <w:sz w:val="18"/>
                <w:szCs w:val="18"/>
              </w:rPr>
              <w:t xml:space="preserve"> and I did not have the time to come here. </w:t>
            </w:r>
            <w:proofErr w:type="gramStart"/>
            <w:r w:rsidRPr="001B4CB4">
              <w:rPr>
                <w:bCs/>
                <w:color w:val="000000" w:themeColor="text1"/>
                <w:sz w:val="18"/>
                <w:szCs w:val="18"/>
              </w:rPr>
              <w:t>So</w:t>
            </w:r>
            <w:proofErr w:type="gramEnd"/>
            <w:r w:rsidRPr="001B4CB4">
              <w:rPr>
                <w:bCs/>
                <w:color w:val="000000" w:themeColor="text1"/>
                <w:sz w:val="18"/>
                <w:szCs w:val="18"/>
              </w:rPr>
              <w:t xml:space="preserve"> when I came here, I talked to the health worker and told her that I would not be able to continue with the injection because I do not have the time to come to the health facility. She said that was no problem, I could still go back to taking the pills."</w:t>
            </w:r>
          </w:p>
        </w:tc>
        <w:tc>
          <w:tcPr>
            <w:tcW w:w="1300" w:type="dxa"/>
            <w:noWrap/>
            <w:hideMark/>
          </w:tcPr>
          <w:p w14:paraId="30A6C1E6"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F</w:t>
            </w:r>
          </w:p>
        </w:tc>
        <w:tc>
          <w:tcPr>
            <w:tcW w:w="1300" w:type="dxa"/>
            <w:noWrap/>
            <w:hideMark/>
          </w:tcPr>
          <w:p w14:paraId="08697165"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32</w:t>
            </w:r>
          </w:p>
        </w:tc>
        <w:tc>
          <w:tcPr>
            <w:tcW w:w="1300" w:type="dxa"/>
            <w:noWrap/>
            <w:hideMark/>
          </w:tcPr>
          <w:p w14:paraId="502FE531"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Uganda</w:t>
            </w:r>
          </w:p>
        </w:tc>
      </w:tr>
      <w:tr w:rsidR="00D12396" w:rsidRPr="00F76325" w14:paraId="2D9A6B9E" w14:textId="77777777" w:rsidTr="001B4CB4">
        <w:trPr>
          <w:trHeight w:val="2520"/>
        </w:trPr>
        <w:tc>
          <w:tcPr>
            <w:tcW w:w="9060" w:type="dxa"/>
            <w:hideMark/>
          </w:tcPr>
          <w:p w14:paraId="1BA6D3B0"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lastRenderedPageBreak/>
              <w:t xml:space="preserve">"I stopped CAB-LA because by that time, my father was </w:t>
            </w:r>
            <w:proofErr w:type="gramStart"/>
            <w:r w:rsidRPr="001B4CB4">
              <w:rPr>
                <w:bCs/>
                <w:color w:val="000000" w:themeColor="text1"/>
                <w:sz w:val="18"/>
                <w:szCs w:val="18"/>
              </w:rPr>
              <w:t>sick</w:t>
            </w:r>
            <w:proofErr w:type="gramEnd"/>
            <w:r w:rsidRPr="001B4CB4">
              <w:rPr>
                <w:bCs/>
                <w:color w:val="000000" w:themeColor="text1"/>
                <w:sz w:val="18"/>
                <w:szCs w:val="18"/>
              </w:rPr>
              <w:t xml:space="preserve"> and I was attending to him. I could not leave him alone at the hospital to come to the facility for my appointment. This made me to miss my appointment. When I came back, we reviewed it with J (study provider), and I told him to switch me to oral PrEP because I am ever mobile; maybe the next day I will not be </w:t>
            </w:r>
            <w:proofErr w:type="gramStart"/>
            <w:r w:rsidRPr="001B4CB4">
              <w:rPr>
                <w:bCs/>
                <w:color w:val="000000" w:themeColor="text1"/>
                <w:sz w:val="18"/>
                <w:szCs w:val="18"/>
              </w:rPr>
              <w:t>around</w:t>
            </w:r>
            <w:proofErr w:type="gramEnd"/>
            <w:r w:rsidRPr="001B4CB4">
              <w:rPr>
                <w:bCs/>
                <w:color w:val="000000" w:themeColor="text1"/>
                <w:sz w:val="18"/>
                <w:szCs w:val="18"/>
              </w:rPr>
              <w:t xml:space="preserve"> yet it was supposed to be my injection day. Meaning I will continue missing my appointments and he cannot cater for my transport to and from the clinic when I come. Again, I may not find time from work to come to the clinic. The other reason he could not refer me to any hospital or clinic because CAB-LA was just being offered within Homa-Bay and Migori Counties at designated clinics; it was not available in all the clinics. "</w:t>
            </w:r>
          </w:p>
        </w:tc>
        <w:tc>
          <w:tcPr>
            <w:tcW w:w="1300" w:type="dxa"/>
            <w:noWrap/>
            <w:hideMark/>
          </w:tcPr>
          <w:p w14:paraId="6A13B8EA"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M</w:t>
            </w:r>
          </w:p>
        </w:tc>
        <w:tc>
          <w:tcPr>
            <w:tcW w:w="1300" w:type="dxa"/>
            <w:noWrap/>
            <w:hideMark/>
          </w:tcPr>
          <w:p w14:paraId="11A9C8C5"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27</w:t>
            </w:r>
          </w:p>
        </w:tc>
        <w:tc>
          <w:tcPr>
            <w:tcW w:w="1300" w:type="dxa"/>
            <w:noWrap/>
            <w:hideMark/>
          </w:tcPr>
          <w:p w14:paraId="3987E64A"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Kenya</w:t>
            </w:r>
          </w:p>
        </w:tc>
      </w:tr>
      <w:tr w:rsidR="00D12396" w:rsidRPr="00F76325" w14:paraId="07547D23" w14:textId="77777777" w:rsidTr="001B4CB4">
        <w:trPr>
          <w:trHeight w:val="1400"/>
        </w:trPr>
        <w:tc>
          <w:tcPr>
            <w:tcW w:w="9060" w:type="dxa"/>
            <w:hideMark/>
          </w:tcPr>
          <w:p w14:paraId="181F51DC"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 xml:space="preserve">"I was told that injectable PrEP is part of or similar to oral </w:t>
            </w:r>
            <w:proofErr w:type="spellStart"/>
            <w:r w:rsidRPr="001B4CB4">
              <w:rPr>
                <w:bCs/>
                <w:color w:val="000000" w:themeColor="text1"/>
                <w:sz w:val="18"/>
                <w:szCs w:val="18"/>
              </w:rPr>
              <w:t>PrEP.</w:t>
            </w:r>
            <w:proofErr w:type="spellEnd"/>
            <w:r w:rsidRPr="001B4CB4">
              <w:rPr>
                <w:bCs/>
                <w:color w:val="000000" w:themeColor="text1"/>
                <w:sz w:val="18"/>
                <w:szCs w:val="18"/>
              </w:rPr>
              <w:t xml:space="preserve"> Then I was offered the injection that it is also </w:t>
            </w:r>
            <w:proofErr w:type="gramStart"/>
            <w:r w:rsidRPr="001B4CB4">
              <w:rPr>
                <w:bCs/>
                <w:color w:val="000000" w:themeColor="text1"/>
                <w:sz w:val="18"/>
                <w:szCs w:val="18"/>
              </w:rPr>
              <w:t>good</w:t>
            </w:r>
            <w:proofErr w:type="gramEnd"/>
            <w:r w:rsidRPr="001B4CB4">
              <w:rPr>
                <w:bCs/>
                <w:color w:val="000000" w:themeColor="text1"/>
                <w:sz w:val="18"/>
                <w:szCs w:val="18"/>
              </w:rPr>
              <w:t xml:space="preserve"> and I can stop oral PrEP and use the injection and I will still be protected. I only got one injection. ...I was so busy in </w:t>
            </w:r>
            <w:proofErr w:type="gramStart"/>
            <w:r w:rsidRPr="001B4CB4">
              <w:rPr>
                <w:bCs/>
                <w:color w:val="000000" w:themeColor="text1"/>
                <w:sz w:val="18"/>
                <w:szCs w:val="18"/>
              </w:rPr>
              <w:t>school</w:t>
            </w:r>
            <w:proofErr w:type="gramEnd"/>
            <w:r w:rsidRPr="001B4CB4">
              <w:rPr>
                <w:bCs/>
                <w:color w:val="000000" w:themeColor="text1"/>
                <w:sz w:val="18"/>
                <w:szCs w:val="18"/>
              </w:rPr>
              <w:t xml:space="preserve"> and this is why I missed my scheduled appointment. During that time, we were supervising the examination and being a private school, we were ever busy."</w:t>
            </w:r>
          </w:p>
        </w:tc>
        <w:tc>
          <w:tcPr>
            <w:tcW w:w="1300" w:type="dxa"/>
            <w:noWrap/>
            <w:hideMark/>
          </w:tcPr>
          <w:p w14:paraId="04942703"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M</w:t>
            </w:r>
          </w:p>
        </w:tc>
        <w:tc>
          <w:tcPr>
            <w:tcW w:w="1300" w:type="dxa"/>
            <w:noWrap/>
            <w:hideMark/>
          </w:tcPr>
          <w:p w14:paraId="42A95982"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30</w:t>
            </w:r>
          </w:p>
        </w:tc>
        <w:tc>
          <w:tcPr>
            <w:tcW w:w="1300" w:type="dxa"/>
            <w:noWrap/>
            <w:hideMark/>
          </w:tcPr>
          <w:p w14:paraId="75DBABA3"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Kenya</w:t>
            </w:r>
          </w:p>
        </w:tc>
      </w:tr>
      <w:tr w:rsidR="00D12396" w:rsidRPr="00F76325" w14:paraId="2EA0EE64" w14:textId="77777777" w:rsidTr="001B4CB4">
        <w:trPr>
          <w:trHeight w:val="1680"/>
        </w:trPr>
        <w:tc>
          <w:tcPr>
            <w:tcW w:w="9060" w:type="dxa"/>
            <w:hideMark/>
          </w:tcPr>
          <w:p w14:paraId="4F515100"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I like working in my farm and one day when I went to my farm as usual, I became so tired and I asked myself, “What is the problem with me?” and since I shared about it with my wife, she advised me to stop the injection and observe how things will work out. Thereafter, I stopped the injection and when I went back to the farm again, I was just okay. I worked well then, I thought this injection was the problem. I only received the injection once and I did not go for another refill."</w:t>
            </w:r>
          </w:p>
        </w:tc>
        <w:tc>
          <w:tcPr>
            <w:tcW w:w="1300" w:type="dxa"/>
            <w:noWrap/>
            <w:hideMark/>
          </w:tcPr>
          <w:p w14:paraId="7D9D4A0F"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M</w:t>
            </w:r>
          </w:p>
        </w:tc>
        <w:tc>
          <w:tcPr>
            <w:tcW w:w="1300" w:type="dxa"/>
            <w:noWrap/>
            <w:hideMark/>
          </w:tcPr>
          <w:p w14:paraId="162F1238"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59</w:t>
            </w:r>
          </w:p>
        </w:tc>
        <w:tc>
          <w:tcPr>
            <w:tcW w:w="1300" w:type="dxa"/>
            <w:noWrap/>
            <w:hideMark/>
          </w:tcPr>
          <w:p w14:paraId="26DAB00F"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Kenya</w:t>
            </w:r>
          </w:p>
        </w:tc>
      </w:tr>
      <w:tr w:rsidR="00D12396" w:rsidRPr="00F76325" w14:paraId="3AB4E6E2" w14:textId="77777777" w:rsidTr="001B4CB4">
        <w:trPr>
          <w:trHeight w:val="1400"/>
        </w:trPr>
        <w:tc>
          <w:tcPr>
            <w:tcW w:w="9060" w:type="dxa"/>
            <w:hideMark/>
          </w:tcPr>
          <w:p w14:paraId="6EE63BFB"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The injection is so painful such that I cannot agree to be injected when I am busy with my farm activities since I am not HIV positive…laughter. No, I cannot accept it during my busy time. ...Laughing…since farming activity can go for at least three months; it means I missed it for that whole season. In case someone receives the injection at that time, again s/he may miss to complete his/her farm activities for that entire season."</w:t>
            </w:r>
          </w:p>
        </w:tc>
        <w:tc>
          <w:tcPr>
            <w:tcW w:w="1300" w:type="dxa"/>
            <w:noWrap/>
            <w:hideMark/>
          </w:tcPr>
          <w:p w14:paraId="1197FB3B"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M</w:t>
            </w:r>
          </w:p>
        </w:tc>
        <w:tc>
          <w:tcPr>
            <w:tcW w:w="1300" w:type="dxa"/>
            <w:noWrap/>
            <w:hideMark/>
          </w:tcPr>
          <w:p w14:paraId="0E8DC168"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27</w:t>
            </w:r>
          </w:p>
        </w:tc>
        <w:tc>
          <w:tcPr>
            <w:tcW w:w="1300" w:type="dxa"/>
            <w:noWrap/>
            <w:hideMark/>
          </w:tcPr>
          <w:p w14:paraId="6F416462"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Kenya</w:t>
            </w:r>
          </w:p>
        </w:tc>
      </w:tr>
      <w:tr w:rsidR="00D12396" w:rsidRPr="00F76325" w14:paraId="662FB832" w14:textId="77777777" w:rsidTr="001B4CB4">
        <w:trPr>
          <w:trHeight w:val="1550"/>
        </w:trPr>
        <w:tc>
          <w:tcPr>
            <w:tcW w:w="9060" w:type="dxa"/>
            <w:hideMark/>
          </w:tcPr>
          <w:p w14:paraId="490A3981"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 xml:space="preserve">"After having those transport challenges…at the time I had brought my wife to the HIV clinic, she had come to ask for a transfer to the health facility near our home, so I went to K. to explain to him my situation. </w:t>
            </w:r>
            <w:proofErr w:type="gramStart"/>
            <w:r w:rsidRPr="001B4CB4">
              <w:rPr>
                <w:bCs/>
                <w:color w:val="000000" w:themeColor="text1"/>
                <w:sz w:val="18"/>
                <w:szCs w:val="18"/>
              </w:rPr>
              <w:t>So</w:t>
            </w:r>
            <w:proofErr w:type="gramEnd"/>
            <w:r w:rsidRPr="001B4CB4">
              <w:rPr>
                <w:bCs/>
                <w:color w:val="000000" w:themeColor="text1"/>
                <w:sz w:val="18"/>
                <w:szCs w:val="18"/>
              </w:rPr>
              <w:t xml:space="preserve"> K. said that he would inform his bosses about my </w:t>
            </w:r>
            <w:proofErr w:type="gramStart"/>
            <w:r w:rsidRPr="001B4CB4">
              <w:rPr>
                <w:bCs/>
                <w:color w:val="000000" w:themeColor="text1"/>
                <w:sz w:val="18"/>
                <w:szCs w:val="18"/>
              </w:rPr>
              <w:t>situation</w:t>
            </w:r>
            <w:proofErr w:type="gramEnd"/>
            <w:r w:rsidRPr="001B4CB4">
              <w:rPr>
                <w:bCs/>
                <w:color w:val="000000" w:themeColor="text1"/>
                <w:sz w:val="18"/>
                <w:szCs w:val="18"/>
              </w:rPr>
              <w:t xml:space="preserve"> and he would let me know. I missed my next visit for the third injection. </w:t>
            </w:r>
            <w:proofErr w:type="gramStart"/>
            <w:r w:rsidRPr="001B4CB4">
              <w:rPr>
                <w:bCs/>
                <w:color w:val="000000" w:themeColor="text1"/>
                <w:sz w:val="18"/>
                <w:szCs w:val="18"/>
              </w:rPr>
              <w:t>So</w:t>
            </w:r>
            <w:proofErr w:type="gramEnd"/>
            <w:r w:rsidRPr="001B4CB4">
              <w:rPr>
                <w:bCs/>
                <w:color w:val="000000" w:themeColor="text1"/>
                <w:sz w:val="18"/>
                <w:szCs w:val="18"/>
              </w:rPr>
              <w:t xml:space="preserve"> K. made effort to talk to his </w:t>
            </w:r>
            <w:proofErr w:type="gramStart"/>
            <w:r w:rsidRPr="001B4CB4">
              <w:rPr>
                <w:bCs/>
                <w:color w:val="000000" w:themeColor="text1"/>
                <w:sz w:val="18"/>
                <w:szCs w:val="18"/>
              </w:rPr>
              <w:t>bosses</w:t>
            </w:r>
            <w:proofErr w:type="gramEnd"/>
            <w:r w:rsidRPr="001B4CB4">
              <w:rPr>
                <w:bCs/>
                <w:color w:val="000000" w:themeColor="text1"/>
                <w:sz w:val="18"/>
                <w:szCs w:val="18"/>
              </w:rPr>
              <w:t xml:space="preserve"> and they agreed and gave him transport to always find me in the community and he always </w:t>
            </w:r>
            <w:proofErr w:type="gramStart"/>
            <w:r w:rsidRPr="001B4CB4">
              <w:rPr>
                <w:bCs/>
                <w:color w:val="000000" w:themeColor="text1"/>
                <w:sz w:val="18"/>
                <w:szCs w:val="18"/>
              </w:rPr>
              <w:t>comes</w:t>
            </w:r>
            <w:proofErr w:type="gramEnd"/>
            <w:r w:rsidRPr="001B4CB4">
              <w:rPr>
                <w:bCs/>
                <w:color w:val="000000" w:themeColor="text1"/>
                <w:sz w:val="18"/>
                <w:szCs w:val="18"/>
              </w:rPr>
              <w:t xml:space="preserve"> and we meet at </w:t>
            </w:r>
            <w:r>
              <w:rPr>
                <w:bCs/>
                <w:color w:val="000000" w:themeColor="text1"/>
                <w:sz w:val="18"/>
                <w:szCs w:val="18"/>
              </w:rPr>
              <w:t>[a Health Centre III]</w:t>
            </w:r>
            <w:r w:rsidRPr="001B4CB4">
              <w:rPr>
                <w:bCs/>
                <w:color w:val="000000" w:themeColor="text1"/>
                <w:sz w:val="18"/>
                <w:szCs w:val="18"/>
              </w:rPr>
              <w:t xml:space="preserve">." </w:t>
            </w:r>
          </w:p>
        </w:tc>
        <w:tc>
          <w:tcPr>
            <w:tcW w:w="1300" w:type="dxa"/>
            <w:noWrap/>
            <w:hideMark/>
          </w:tcPr>
          <w:p w14:paraId="284CD5B1"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M</w:t>
            </w:r>
          </w:p>
        </w:tc>
        <w:tc>
          <w:tcPr>
            <w:tcW w:w="1300" w:type="dxa"/>
            <w:noWrap/>
            <w:hideMark/>
          </w:tcPr>
          <w:p w14:paraId="26AEBA40"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26</w:t>
            </w:r>
          </w:p>
        </w:tc>
        <w:tc>
          <w:tcPr>
            <w:tcW w:w="1300" w:type="dxa"/>
            <w:noWrap/>
            <w:hideMark/>
          </w:tcPr>
          <w:p w14:paraId="182BDFA7" w14:textId="77777777" w:rsidR="00D12396" w:rsidRPr="001B4CB4" w:rsidRDefault="00D12396" w:rsidP="001B4CB4">
            <w:pPr>
              <w:widowControl w:val="0"/>
              <w:spacing w:line="360" w:lineRule="auto"/>
              <w:jc w:val="both"/>
              <w:rPr>
                <w:bCs/>
                <w:color w:val="000000" w:themeColor="text1"/>
                <w:sz w:val="18"/>
                <w:szCs w:val="18"/>
              </w:rPr>
            </w:pPr>
            <w:r w:rsidRPr="001B4CB4">
              <w:rPr>
                <w:bCs/>
                <w:color w:val="000000" w:themeColor="text1"/>
                <w:sz w:val="18"/>
                <w:szCs w:val="18"/>
              </w:rPr>
              <w:t>Uganda</w:t>
            </w:r>
          </w:p>
        </w:tc>
      </w:tr>
    </w:tbl>
    <w:p w14:paraId="673860C8" w14:textId="77777777" w:rsidR="002A3461" w:rsidRDefault="002A3461"/>
    <w:sectPr w:rsidR="002A34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396"/>
    <w:rsid w:val="00002D6D"/>
    <w:rsid w:val="00004540"/>
    <w:rsid w:val="00005D19"/>
    <w:rsid w:val="00005E0F"/>
    <w:rsid w:val="000110A7"/>
    <w:rsid w:val="00023D0C"/>
    <w:rsid w:val="00023E11"/>
    <w:rsid w:val="00025C88"/>
    <w:rsid w:val="000267FF"/>
    <w:rsid w:val="00027655"/>
    <w:rsid w:val="0002767E"/>
    <w:rsid w:val="000420AA"/>
    <w:rsid w:val="0004547C"/>
    <w:rsid w:val="00060689"/>
    <w:rsid w:val="000607D2"/>
    <w:rsid w:val="000617AA"/>
    <w:rsid w:val="00072131"/>
    <w:rsid w:val="00074216"/>
    <w:rsid w:val="00080454"/>
    <w:rsid w:val="0009492C"/>
    <w:rsid w:val="00095E96"/>
    <w:rsid w:val="000A7D4D"/>
    <w:rsid w:val="000C6232"/>
    <w:rsid w:val="000C6B24"/>
    <w:rsid w:val="000D6B98"/>
    <w:rsid w:val="000E38A2"/>
    <w:rsid w:val="000F2F2A"/>
    <w:rsid w:val="001155FC"/>
    <w:rsid w:val="00115BA4"/>
    <w:rsid w:val="00117653"/>
    <w:rsid w:val="00125F48"/>
    <w:rsid w:val="00134C2B"/>
    <w:rsid w:val="001354F4"/>
    <w:rsid w:val="00142F71"/>
    <w:rsid w:val="00144181"/>
    <w:rsid w:val="001641B6"/>
    <w:rsid w:val="00164470"/>
    <w:rsid w:val="00164D2E"/>
    <w:rsid w:val="0016605E"/>
    <w:rsid w:val="00167B22"/>
    <w:rsid w:val="00167E0E"/>
    <w:rsid w:val="001758A6"/>
    <w:rsid w:val="00181184"/>
    <w:rsid w:val="00187969"/>
    <w:rsid w:val="00191084"/>
    <w:rsid w:val="00195CF5"/>
    <w:rsid w:val="001A01F1"/>
    <w:rsid w:val="001A096F"/>
    <w:rsid w:val="001A615F"/>
    <w:rsid w:val="001A6FA9"/>
    <w:rsid w:val="001B2500"/>
    <w:rsid w:val="001B719C"/>
    <w:rsid w:val="001C119E"/>
    <w:rsid w:val="001C1626"/>
    <w:rsid w:val="001C212C"/>
    <w:rsid w:val="001C544A"/>
    <w:rsid w:val="001E596A"/>
    <w:rsid w:val="001E7A28"/>
    <w:rsid w:val="00212119"/>
    <w:rsid w:val="00213748"/>
    <w:rsid w:val="002224A0"/>
    <w:rsid w:val="0022369C"/>
    <w:rsid w:val="00224805"/>
    <w:rsid w:val="00225705"/>
    <w:rsid w:val="0022645E"/>
    <w:rsid w:val="00236C95"/>
    <w:rsid w:val="00246E3B"/>
    <w:rsid w:val="00254F73"/>
    <w:rsid w:val="00255E89"/>
    <w:rsid w:val="002634E0"/>
    <w:rsid w:val="002655FB"/>
    <w:rsid w:val="0028121E"/>
    <w:rsid w:val="00283D1C"/>
    <w:rsid w:val="00293176"/>
    <w:rsid w:val="002A3461"/>
    <w:rsid w:val="002B5E05"/>
    <w:rsid w:val="002B7864"/>
    <w:rsid w:val="002C08E1"/>
    <w:rsid w:val="002C6673"/>
    <w:rsid w:val="002D4B0C"/>
    <w:rsid w:val="002E73C7"/>
    <w:rsid w:val="002F61A0"/>
    <w:rsid w:val="00303388"/>
    <w:rsid w:val="00306F1D"/>
    <w:rsid w:val="0031122D"/>
    <w:rsid w:val="00311B17"/>
    <w:rsid w:val="0031454B"/>
    <w:rsid w:val="00323C86"/>
    <w:rsid w:val="00327F6A"/>
    <w:rsid w:val="00333238"/>
    <w:rsid w:val="0034087E"/>
    <w:rsid w:val="003473B9"/>
    <w:rsid w:val="003476B3"/>
    <w:rsid w:val="00350936"/>
    <w:rsid w:val="003669FD"/>
    <w:rsid w:val="00366EFD"/>
    <w:rsid w:val="00367333"/>
    <w:rsid w:val="00374699"/>
    <w:rsid w:val="0037664F"/>
    <w:rsid w:val="00376FF1"/>
    <w:rsid w:val="00380E72"/>
    <w:rsid w:val="003837DE"/>
    <w:rsid w:val="003878CB"/>
    <w:rsid w:val="0039000A"/>
    <w:rsid w:val="00390A19"/>
    <w:rsid w:val="0039102E"/>
    <w:rsid w:val="00392BC1"/>
    <w:rsid w:val="003932DC"/>
    <w:rsid w:val="003A10C4"/>
    <w:rsid w:val="003A5D86"/>
    <w:rsid w:val="003A7199"/>
    <w:rsid w:val="003B570C"/>
    <w:rsid w:val="003C5450"/>
    <w:rsid w:val="003C5B6C"/>
    <w:rsid w:val="003E1D3D"/>
    <w:rsid w:val="003E455E"/>
    <w:rsid w:val="003F19F2"/>
    <w:rsid w:val="003F1C05"/>
    <w:rsid w:val="003F38AA"/>
    <w:rsid w:val="0040176F"/>
    <w:rsid w:val="004024FD"/>
    <w:rsid w:val="00402D86"/>
    <w:rsid w:val="00405F2C"/>
    <w:rsid w:val="0041415A"/>
    <w:rsid w:val="00414787"/>
    <w:rsid w:val="00422D22"/>
    <w:rsid w:val="0042391C"/>
    <w:rsid w:val="00424778"/>
    <w:rsid w:val="0042614A"/>
    <w:rsid w:val="0042636C"/>
    <w:rsid w:val="004271DD"/>
    <w:rsid w:val="00427977"/>
    <w:rsid w:val="00434A62"/>
    <w:rsid w:val="0043634B"/>
    <w:rsid w:val="004404FF"/>
    <w:rsid w:val="00440B3B"/>
    <w:rsid w:val="00445773"/>
    <w:rsid w:val="00450CAD"/>
    <w:rsid w:val="004634EF"/>
    <w:rsid w:val="00464728"/>
    <w:rsid w:val="00465373"/>
    <w:rsid w:val="004721FF"/>
    <w:rsid w:val="004754A7"/>
    <w:rsid w:val="004816F9"/>
    <w:rsid w:val="00491E80"/>
    <w:rsid w:val="004A4021"/>
    <w:rsid w:val="004B1B99"/>
    <w:rsid w:val="004B700B"/>
    <w:rsid w:val="004C0902"/>
    <w:rsid w:val="004C58FF"/>
    <w:rsid w:val="004D0F20"/>
    <w:rsid w:val="004D3DFD"/>
    <w:rsid w:val="004D5E33"/>
    <w:rsid w:val="004D6548"/>
    <w:rsid w:val="004E436C"/>
    <w:rsid w:val="004E4754"/>
    <w:rsid w:val="004E6CF6"/>
    <w:rsid w:val="004F05E6"/>
    <w:rsid w:val="004F0D3F"/>
    <w:rsid w:val="004F44B9"/>
    <w:rsid w:val="005054E7"/>
    <w:rsid w:val="00511FD9"/>
    <w:rsid w:val="005216E0"/>
    <w:rsid w:val="00522B60"/>
    <w:rsid w:val="00527E97"/>
    <w:rsid w:val="0053107E"/>
    <w:rsid w:val="0053444B"/>
    <w:rsid w:val="005369CD"/>
    <w:rsid w:val="005428D0"/>
    <w:rsid w:val="005509A2"/>
    <w:rsid w:val="00551A4C"/>
    <w:rsid w:val="005563F1"/>
    <w:rsid w:val="0056074F"/>
    <w:rsid w:val="0056393C"/>
    <w:rsid w:val="00565CF0"/>
    <w:rsid w:val="00567478"/>
    <w:rsid w:val="00574222"/>
    <w:rsid w:val="00581100"/>
    <w:rsid w:val="00586B84"/>
    <w:rsid w:val="00593457"/>
    <w:rsid w:val="00594BF9"/>
    <w:rsid w:val="00595531"/>
    <w:rsid w:val="005A187C"/>
    <w:rsid w:val="005A67C9"/>
    <w:rsid w:val="005A74D4"/>
    <w:rsid w:val="005A7AD8"/>
    <w:rsid w:val="005B081A"/>
    <w:rsid w:val="005B353D"/>
    <w:rsid w:val="005B543D"/>
    <w:rsid w:val="005B5D6B"/>
    <w:rsid w:val="005C196E"/>
    <w:rsid w:val="005C41B5"/>
    <w:rsid w:val="005C587F"/>
    <w:rsid w:val="005C5AC3"/>
    <w:rsid w:val="005C749C"/>
    <w:rsid w:val="005C7BC0"/>
    <w:rsid w:val="005D6470"/>
    <w:rsid w:val="005E3BF4"/>
    <w:rsid w:val="005E53B0"/>
    <w:rsid w:val="005F17CA"/>
    <w:rsid w:val="005F2EA4"/>
    <w:rsid w:val="005F6B01"/>
    <w:rsid w:val="00600105"/>
    <w:rsid w:val="00603D8E"/>
    <w:rsid w:val="0060613F"/>
    <w:rsid w:val="00610EAE"/>
    <w:rsid w:val="006117A1"/>
    <w:rsid w:val="00620531"/>
    <w:rsid w:val="00624F52"/>
    <w:rsid w:val="006351E0"/>
    <w:rsid w:val="0064167E"/>
    <w:rsid w:val="00650F38"/>
    <w:rsid w:val="00652B2A"/>
    <w:rsid w:val="006579F8"/>
    <w:rsid w:val="00662407"/>
    <w:rsid w:val="00667521"/>
    <w:rsid w:val="00670078"/>
    <w:rsid w:val="0067390C"/>
    <w:rsid w:val="00673D55"/>
    <w:rsid w:val="00674B81"/>
    <w:rsid w:val="00676BD8"/>
    <w:rsid w:val="00677D62"/>
    <w:rsid w:val="00687C0A"/>
    <w:rsid w:val="00691024"/>
    <w:rsid w:val="0069442F"/>
    <w:rsid w:val="00695752"/>
    <w:rsid w:val="006958F8"/>
    <w:rsid w:val="006A104C"/>
    <w:rsid w:val="006A5664"/>
    <w:rsid w:val="006B4A17"/>
    <w:rsid w:val="006B505F"/>
    <w:rsid w:val="006C329C"/>
    <w:rsid w:val="006C5F7C"/>
    <w:rsid w:val="006C6B77"/>
    <w:rsid w:val="006D05BF"/>
    <w:rsid w:val="006E1CCA"/>
    <w:rsid w:val="006E43F1"/>
    <w:rsid w:val="006F48B9"/>
    <w:rsid w:val="006F7896"/>
    <w:rsid w:val="00701118"/>
    <w:rsid w:val="00706B86"/>
    <w:rsid w:val="00723B15"/>
    <w:rsid w:val="00733773"/>
    <w:rsid w:val="0074197C"/>
    <w:rsid w:val="0074346D"/>
    <w:rsid w:val="00743614"/>
    <w:rsid w:val="00744EF3"/>
    <w:rsid w:val="00745A28"/>
    <w:rsid w:val="00746656"/>
    <w:rsid w:val="00751CB0"/>
    <w:rsid w:val="007560FD"/>
    <w:rsid w:val="00760798"/>
    <w:rsid w:val="00762017"/>
    <w:rsid w:val="00763E57"/>
    <w:rsid w:val="007650AB"/>
    <w:rsid w:val="00775A08"/>
    <w:rsid w:val="0077668D"/>
    <w:rsid w:val="0078210E"/>
    <w:rsid w:val="007825BC"/>
    <w:rsid w:val="00783FF9"/>
    <w:rsid w:val="00784C89"/>
    <w:rsid w:val="0079205C"/>
    <w:rsid w:val="007949A1"/>
    <w:rsid w:val="00794BB8"/>
    <w:rsid w:val="00794FCE"/>
    <w:rsid w:val="00795C00"/>
    <w:rsid w:val="00797E87"/>
    <w:rsid w:val="007A2AFF"/>
    <w:rsid w:val="007B1120"/>
    <w:rsid w:val="007B1CC4"/>
    <w:rsid w:val="007B4A8B"/>
    <w:rsid w:val="007B51B2"/>
    <w:rsid w:val="007B756F"/>
    <w:rsid w:val="007C2601"/>
    <w:rsid w:val="007C318C"/>
    <w:rsid w:val="007C3E8B"/>
    <w:rsid w:val="007C5A9C"/>
    <w:rsid w:val="007E391C"/>
    <w:rsid w:val="007E4BA7"/>
    <w:rsid w:val="007F020E"/>
    <w:rsid w:val="007F04D1"/>
    <w:rsid w:val="007F4B18"/>
    <w:rsid w:val="0080083F"/>
    <w:rsid w:val="00806E7E"/>
    <w:rsid w:val="0082602B"/>
    <w:rsid w:val="00826E95"/>
    <w:rsid w:val="00832166"/>
    <w:rsid w:val="0083749C"/>
    <w:rsid w:val="00840173"/>
    <w:rsid w:val="00841265"/>
    <w:rsid w:val="00842C5C"/>
    <w:rsid w:val="00845025"/>
    <w:rsid w:val="0086352E"/>
    <w:rsid w:val="0086592F"/>
    <w:rsid w:val="00870F79"/>
    <w:rsid w:val="00871058"/>
    <w:rsid w:val="00872CAE"/>
    <w:rsid w:val="008770CE"/>
    <w:rsid w:val="00880E81"/>
    <w:rsid w:val="008834D7"/>
    <w:rsid w:val="00884917"/>
    <w:rsid w:val="00885D87"/>
    <w:rsid w:val="008916A0"/>
    <w:rsid w:val="0089345A"/>
    <w:rsid w:val="0089401B"/>
    <w:rsid w:val="00894413"/>
    <w:rsid w:val="00896DC8"/>
    <w:rsid w:val="008A2D33"/>
    <w:rsid w:val="008A5F1A"/>
    <w:rsid w:val="008C0079"/>
    <w:rsid w:val="008C3AF4"/>
    <w:rsid w:val="008D4BB9"/>
    <w:rsid w:val="008D5B5D"/>
    <w:rsid w:val="008E325D"/>
    <w:rsid w:val="008E45A2"/>
    <w:rsid w:val="008E4634"/>
    <w:rsid w:val="008E48E2"/>
    <w:rsid w:val="008E5583"/>
    <w:rsid w:val="008F1E67"/>
    <w:rsid w:val="0090365A"/>
    <w:rsid w:val="00903C93"/>
    <w:rsid w:val="00904C2D"/>
    <w:rsid w:val="009128F6"/>
    <w:rsid w:val="00913A04"/>
    <w:rsid w:val="00913BCF"/>
    <w:rsid w:val="009276A0"/>
    <w:rsid w:val="009319E5"/>
    <w:rsid w:val="00937D12"/>
    <w:rsid w:val="00937EE9"/>
    <w:rsid w:val="0094764A"/>
    <w:rsid w:val="009508A8"/>
    <w:rsid w:val="00951C8C"/>
    <w:rsid w:val="00962520"/>
    <w:rsid w:val="00965B62"/>
    <w:rsid w:val="00972328"/>
    <w:rsid w:val="009770BB"/>
    <w:rsid w:val="00980A62"/>
    <w:rsid w:val="00980CA9"/>
    <w:rsid w:val="009849B1"/>
    <w:rsid w:val="009A6E26"/>
    <w:rsid w:val="009A6E85"/>
    <w:rsid w:val="009B6CD6"/>
    <w:rsid w:val="009C3D07"/>
    <w:rsid w:val="009D36D4"/>
    <w:rsid w:val="009E33CA"/>
    <w:rsid w:val="009E53E1"/>
    <w:rsid w:val="009F0B40"/>
    <w:rsid w:val="009F0C01"/>
    <w:rsid w:val="009F4D0F"/>
    <w:rsid w:val="00A118B6"/>
    <w:rsid w:val="00A14EE7"/>
    <w:rsid w:val="00A151A9"/>
    <w:rsid w:val="00A17A92"/>
    <w:rsid w:val="00A22DC1"/>
    <w:rsid w:val="00A272EB"/>
    <w:rsid w:val="00A30073"/>
    <w:rsid w:val="00A35978"/>
    <w:rsid w:val="00A413E7"/>
    <w:rsid w:val="00A41B19"/>
    <w:rsid w:val="00A507AB"/>
    <w:rsid w:val="00A52905"/>
    <w:rsid w:val="00A52A40"/>
    <w:rsid w:val="00A56269"/>
    <w:rsid w:val="00A63045"/>
    <w:rsid w:val="00A640E2"/>
    <w:rsid w:val="00A664F4"/>
    <w:rsid w:val="00A66B9F"/>
    <w:rsid w:val="00A71C87"/>
    <w:rsid w:val="00A72B45"/>
    <w:rsid w:val="00A77C22"/>
    <w:rsid w:val="00A80661"/>
    <w:rsid w:val="00A82565"/>
    <w:rsid w:val="00A90BEA"/>
    <w:rsid w:val="00A9458A"/>
    <w:rsid w:val="00A94CA3"/>
    <w:rsid w:val="00A95C8E"/>
    <w:rsid w:val="00A9662B"/>
    <w:rsid w:val="00A96BBB"/>
    <w:rsid w:val="00A971D2"/>
    <w:rsid w:val="00AA2093"/>
    <w:rsid w:val="00AA6AE1"/>
    <w:rsid w:val="00AB0FD8"/>
    <w:rsid w:val="00AC0605"/>
    <w:rsid w:val="00AC484D"/>
    <w:rsid w:val="00AC6EC5"/>
    <w:rsid w:val="00AD393E"/>
    <w:rsid w:val="00AD3D9D"/>
    <w:rsid w:val="00AD7781"/>
    <w:rsid w:val="00AE29C3"/>
    <w:rsid w:val="00AF5EA8"/>
    <w:rsid w:val="00AF6657"/>
    <w:rsid w:val="00B05574"/>
    <w:rsid w:val="00B15BD0"/>
    <w:rsid w:val="00B215D3"/>
    <w:rsid w:val="00B2710C"/>
    <w:rsid w:val="00B334C8"/>
    <w:rsid w:val="00B36CD6"/>
    <w:rsid w:val="00B40B5F"/>
    <w:rsid w:val="00B45530"/>
    <w:rsid w:val="00B47663"/>
    <w:rsid w:val="00B515DD"/>
    <w:rsid w:val="00B561B8"/>
    <w:rsid w:val="00B60921"/>
    <w:rsid w:val="00B6398D"/>
    <w:rsid w:val="00B64005"/>
    <w:rsid w:val="00B84FE7"/>
    <w:rsid w:val="00B8570C"/>
    <w:rsid w:val="00B86486"/>
    <w:rsid w:val="00B936AC"/>
    <w:rsid w:val="00B96123"/>
    <w:rsid w:val="00B97C29"/>
    <w:rsid w:val="00BA1E45"/>
    <w:rsid w:val="00BA242C"/>
    <w:rsid w:val="00BA5D96"/>
    <w:rsid w:val="00BB2A2F"/>
    <w:rsid w:val="00BB670E"/>
    <w:rsid w:val="00BC0D62"/>
    <w:rsid w:val="00BC1AF7"/>
    <w:rsid w:val="00BC7C8B"/>
    <w:rsid w:val="00BD1EB9"/>
    <w:rsid w:val="00BD218B"/>
    <w:rsid w:val="00BF4294"/>
    <w:rsid w:val="00BF7988"/>
    <w:rsid w:val="00C05387"/>
    <w:rsid w:val="00C05C34"/>
    <w:rsid w:val="00C06312"/>
    <w:rsid w:val="00C06841"/>
    <w:rsid w:val="00C13892"/>
    <w:rsid w:val="00C1559F"/>
    <w:rsid w:val="00C17D95"/>
    <w:rsid w:val="00C43A00"/>
    <w:rsid w:val="00C44FC5"/>
    <w:rsid w:val="00C4682D"/>
    <w:rsid w:val="00C46912"/>
    <w:rsid w:val="00C54C8B"/>
    <w:rsid w:val="00C5505E"/>
    <w:rsid w:val="00C70176"/>
    <w:rsid w:val="00C71BF0"/>
    <w:rsid w:val="00C75B44"/>
    <w:rsid w:val="00C84A15"/>
    <w:rsid w:val="00C85EF4"/>
    <w:rsid w:val="00C91FD3"/>
    <w:rsid w:val="00C96F2A"/>
    <w:rsid w:val="00CB0470"/>
    <w:rsid w:val="00CB048F"/>
    <w:rsid w:val="00CB7A65"/>
    <w:rsid w:val="00CD13BD"/>
    <w:rsid w:val="00CD209E"/>
    <w:rsid w:val="00CD2F9B"/>
    <w:rsid w:val="00CD6973"/>
    <w:rsid w:val="00CD70BB"/>
    <w:rsid w:val="00CD7EF9"/>
    <w:rsid w:val="00CE0950"/>
    <w:rsid w:val="00CE214B"/>
    <w:rsid w:val="00CE3B82"/>
    <w:rsid w:val="00CE4447"/>
    <w:rsid w:val="00CF12FD"/>
    <w:rsid w:val="00CF16E1"/>
    <w:rsid w:val="00CF268F"/>
    <w:rsid w:val="00CF5E44"/>
    <w:rsid w:val="00CF745E"/>
    <w:rsid w:val="00D12396"/>
    <w:rsid w:val="00D13AD3"/>
    <w:rsid w:val="00D17F95"/>
    <w:rsid w:val="00D223AF"/>
    <w:rsid w:val="00D25BED"/>
    <w:rsid w:val="00D302AB"/>
    <w:rsid w:val="00D32015"/>
    <w:rsid w:val="00D3252A"/>
    <w:rsid w:val="00D3380E"/>
    <w:rsid w:val="00D365B6"/>
    <w:rsid w:val="00D42C95"/>
    <w:rsid w:val="00D437B8"/>
    <w:rsid w:val="00D50026"/>
    <w:rsid w:val="00D75E57"/>
    <w:rsid w:val="00D8434F"/>
    <w:rsid w:val="00D84536"/>
    <w:rsid w:val="00D852BF"/>
    <w:rsid w:val="00DA2353"/>
    <w:rsid w:val="00DA72D1"/>
    <w:rsid w:val="00DB0320"/>
    <w:rsid w:val="00DB24F7"/>
    <w:rsid w:val="00DB4D5D"/>
    <w:rsid w:val="00DB7EF1"/>
    <w:rsid w:val="00DC624D"/>
    <w:rsid w:val="00DD24C1"/>
    <w:rsid w:val="00DD55AA"/>
    <w:rsid w:val="00DE64DF"/>
    <w:rsid w:val="00DE77F4"/>
    <w:rsid w:val="00DF1168"/>
    <w:rsid w:val="00DF1332"/>
    <w:rsid w:val="00DF3FEF"/>
    <w:rsid w:val="00DF6DCF"/>
    <w:rsid w:val="00E036EA"/>
    <w:rsid w:val="00E10A1A"/>
    <w:rsid w:val="00E14001"/>
    <w:rsid w:val="00E21B76"/>
    <w:rsid w:val="00E27A7F"/>
    <w:rsid w:val="00E30EB7"/>
    <w:rsid w:val="00E337B5"/>
    <w:rsid w:val="00E362C1"/>
    <w:rsid w:val="00E43AF3"/>
    <w:rsid w:val="00E500C6"/>
    <w:rsid w:val="00E52352"/>
    <w:rsid w:val="00E60415"/>
    <w:rsid w:val="00E80B40"/>
    <w:rsid w:val="00E84548"/>
    <w:rsid w:val="00E91FD1"/>
    <w:rsid w:val="00E9311F"/>
    <w:rsid w:val="00EA1DFF"/>
    <w:rsid w:val="00EA2D7F"/>
    <w:rsid w:val="00EA44C9"/>
    <w:rsid w:val="00EB4CF9"/>
    <w:rsid w:val="00EB7380"/>
    <w:rsid w:val="00EC0814"/>
    <w:rsid w:val="00EE15C9"/>
    <w:rsid w:val="00EE2E71"/>
    <w:rsid w:val="00EE59F1"/>
    <w:rsid w:val="00EF3343"/>
    <w:rsid w:val="00F05944"/>
    <w:rsid w:val="00F22B50"/>
    <w:rsid w:val="00F23D1F"/>
    <w:rsid w:val="00F25DED"/>
    <w:rsid w:val="00F323E1"/>
    <w:rsid w:val="00F36A28"/>
    <w:rsid w:val="00F425F5"/>
    <w:rsid w:val="00F44D05"/>
    <w:rsid w:val="00F5008A"/>
    <w:rsid w:val="00F5048D"/>
    <w:rsid w:val="00F51368"/>
    <w:rsid w:val="00F522E9"/>
    <w:rsid w:val="00F540CC"/>
    <w:rsid w:val="00F65418"/>
    <w:rsid w:val="00F65493"/>
    <w:rsid w:val="00F67D10"/>
    <w:rsid w:val="00F703CF"/>
    <w:rsid w:val="00F840FC"/>
    <w:rsid w:val="00F84250"/>
    <w:rsid w:val="00F8689C"/>
    <w:rsid w:val="00F93DA5"/>
    <w:rsid w:val="00FA0790"/>
    <w:rsid w:val="00FB4B25"/>
    <w:rsid w:val="00FB6F10"/>
    <w:rsid w:val="00FB70C5"/>
    <w:rsid w:val="00FB7F0D"/>
    <w:rsid w:val="00FC109F"/>
    <w:rsid w:val="00FC1FC3"/>
    <w:rsid w:val="00FD2BD3"/>
    <w:rsid w:val="00FD533D"/>
    <w:rsid w:val="00FE0B88"/>
    <w:rsid w:val="00FF1A92"/>
    <w:rsid w:val="00FF31D4"/>
    <w:rsid w:val="00FF4ABC"/>
    <w:rsid w:val="00FF65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554716"/>
  <w15:chartTrackingRefBased/>
  <w15:docId w15:val="{F89B602A-49A6-4344-8131-C4C7CE050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396"/>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123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23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239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2396"/>
    <w:pPr>
      <w:keepNext/>
      <w:keepLines/>
      <w:spacing w:before="80" w:after="40"/>
      <w:outlineLvl w:val="3"/>
    </w:pPr>
    <w:rPr>
      <w:rFonts w:asciiTheme="minorHAnsi" w:eastAsiaTheme="majorEastAsia" w:hAnsiTheme="minorHAnsi"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D12396"/>
    <w:pPr>
      <w:keepNext/>
      <w:keepLines/>
      <w:spacing w:before="80" w:after="40"/>
      <w:outlineLvl w:val="4"/>
    </w:pPr>
    <w:rPr>
      <w:rFonts w:asciiTheme="minorHAnsi" w:eastAsiaTheme="majorEastAsia" w:hAnsiTheme="minorHAnsi"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D12396"/>
    <w:pPr>
      <w:keepNext/>
      <w:keepLines/>
      <w:spacing w:before="40"/>
      <w:outlineLvl w:val="5"/>
    </w:pPr>
    <w:rPr>
      <w:rFonts w:asciiTheme="minorHAnsi" w:eastAsiaTheme="majorEastAsia" w:hAnsiTheme="minorHAnsi"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D12396"/>
    <w:pPr>
      <w:keepNext/>
      <w:keepLines/>
      <w:spacing w:before="40"/>
      <w:outlineLvl w:val="6"/>
    </w:pPr>
    <w:rPr>
      <w:rFonts w:asciiTheme="minorHAnsi" w:eastAsiaTheme="majorEastAsia" w:hAnsiTheme="minorHAnsi"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D12396"/>
    <w:pPr>
      <w:keepNext/>
      <w:keepLines/>
      <w:outlineLvl w:val="7"/>
    </w:pPr>
    <w:rPr>
      <w:rFonts w:asciiTheme="minorHAnsi" w:eastAsiaTheme="majorEastAsia" w:hAnsiTheme="minorHAnsi"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D12396"/>
    <w:pPr>
      <w:keepNext/>
      <w:keepLines/>
      <w:outlineLvl w:val="8"/>
    </w:pPr>
    <w:rPr>
      <w:rFonts w:asciiTheme="minorHAnsi" w:eastAsiaTheme="majorEastAsia" w:hAnsiTheme="minorHAnsi"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3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23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23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23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23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23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23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23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2396"/>
    <w:rPr>
      <w:rFonts w:eastAsiaTheme="majorEastAsia" w:cstheme="majorBidi"/>
      <w:color w:val="272727" w:themeColor="text1" w:themeTint="D8"/>
    </w:rPr>
  </w:style>
  <w:style w:type="paragraph" w:styleId="Title">
    <w:name w:val="Title"/>
    <w:basedOn w:val="Normal"/>
    <w:next w:val="Normal"/>
    <w:link w:val="TitleChar"/>
    <w:uiPriority w:val="10"/>
    <w:qFormat/>
    <w:rsid w:val="00D1239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23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239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23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2396"/>
    <w:pPr>
      <w:spacing w:before="160" w:after="160"/>
      <w:jc w:val="center"/>
    </w:pPr>
    <w:rPr>
      <w:rFonts w:asciiTheme="minorHAnsi" w:eastAsiaTheme="minorHAnsi" w:hAnsiTheme="minorHAnsi" w:cs="Arial"/>
      <w:i/>
      <w:iCs/>
      <w:color w:val="404040" w:themeColor="text1" w:themeTint="BF"/>
      <w:sz w:val="22"/>
      <w:szCs w:val="22"/>
    </w:rPr>
  </w:style>
  <w:style w:type="character" w:customStyle="1" w:styleId="QuoteChar">
    <w:name w:val="Quote Char"/>
    <w:basedOn w:val="DefaultParagraphFont"/>
    <w:link w:val="Quote"/>
    <w:uiPriority w:val="29"/>
    <w:rsid w:val="00D12396"/>
    <w:rPr>
      <w:i/>
      <w:iCs/>
      <w:color w:val="404040" w:themeColor="text1" w:themeTint="BF"/>
    </w:rPr>
  </w:style>
  <w:style w:type="paragraph" w:styleId="ListParagraph">
    <w:name w:val="List Paragraph"/>
    <w:basedOn w:val="Normal"/>
    <w:uiPriority w:val="34"/>
    <w:qFormat/>
    <w:rsid w:val="00D12396"/>
    <w:pPr>
      <w:ind w:left="720"/>
      <w:contextualSpacing/>
    </w:pPr>
    <w:rPr>
      <w:rFonts w:asciiTheme="minorHAnsi" w:eastAsiaTheme="minorHAnsi" w:hAnsiTheme="minorHAnsi" w:cs="Arial"/>
      <w:sz w:val="22"/>
      <w:szCs w:val="22"/>
    </w:rPr>
  </w:style>
  <w:style w:type="character" w:styleId="IntenseEmphasis">
    <w:name w:val="Intense Emphasis"/>
    <w:basedOn w:val="DefaultParagraphFont"/>
    <w:uiPriority w:val="21"/>
    <w:qFormat/>
    <w:rsid w:val="00D12396"/>
    <w:rPr>
      <w:i/>
      <w:iCs/>
      <w:color w:val="0F4761" w:themeColor="accent1" w:themeShade="BF"/>
    </w:rPr>
  </w:style>
  <w:style w:type="paragraph" w:styleId="IntenseQuote">
    <w:name w:val="Intense Quote"/>
    <w:basedOn w:val="Normal"/>
    <w:next w:val="Normal"/>
    <w:link w:val="IntenseQuoteChar"/>
    <w:uiPriority w:val="30"/>
    <w:qFormat/>
    <w:rsid w:val="00D1239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Arial"/>
      <w:i/>
      <w:iCs/>
      <w:color w:val="0F4761" w:themeColor="accent1" w:themeShade="BF"/>
      <w:sz w:val="22"/>
      <w:szCs w:val="22"/>
    </w:rPr>
  </w:style>
  <w:style w:type="character" w:customStyle="1" w:styleId="IntenseQuoteChar">
    <w:name w:val="Intense Quote Char"/>
    <w:basedOn w:val="DefaultParagraphFont"/>
    <w:link w:val="IntenseQuote"/>
    <w:uiPriority w:val="30"/>
    <w:rsid w:val="00D12396"/>
    <w:rPr>
      <w:i/>
      <w:iCs/>
      <w:color w:val="0F4761" w:themeColor="accent1" w:themeShade="BF"/>
    </w:rPr>
  </w:style>
  <w:style w:type="character" w:styleId="IntenseReference">
    <w:name w:val="Intense Reference"/>
    <w:basedOn w:val="DefaultParagraphFont"/>
    <w:uiPriority w:val="32"/>
    <w:qFormat/>
    <w:rsid w:val="00D12396"/>
    <w:rPr>
      <w:b/>
      <w:bCs/>
      <w:smallCaps/>
      <w:color w:val="0F4761" w:themeColor="accent1" w:themeShade="BF"/>
      <w:spacing w:val="5"/>
    </w:rPr>
  </w:style>
  <w:style w:type="table" w:styleId="TableGrid">
    <w:name w:val="Table Grid"/>
    <w:basedOn w:val="TableNormal"/>
    <w:uiPriority w:val="39"/>
    <w:rsid w:val="00D12396"/>
    <w:rPr>
      <w:rFonts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3</Words>
  <Characters>4411</Characters>
  <Application>Microsoft Office Word</Application>
  <DocSecurity>0</DocSecurity>
  <Lines>36</Lines>
  <Paragraphs>10</Paragraphs>
  <ScaleCrop>false</ScaleCrop>
  <Company/>
  <LinksUpToDate>false</LinksUpToDate>
  <CharactersWithSpaces>5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Camlin</dc:creator>
  <cp:keywords/>
  <dc:description/>
  <cp:lastModifiedBy>Carol Camlin</cp:lastModifiedBy>
  <cp:revision>1</cp:revision>
  <dcterms:created xsi:type="dcterms:W3CDTF">2025-07-16T19:29:00Z</dcterms:created>
  <dcterms:modified xsi:type="dcterms:W3CDTF">2025-07-16T19:30:00Z</dcterms:modified>
</cp:coreProperties>
</file>